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D09FB" w14:textId="4114A1C7" w:rsidR="006961C5" w:rsidRDefault="003D1443">
      <w:pPr>
        <w:rPr>
          <w:rFonts w:hint="eastAsia"/>
        </w:rPr>
      </w:pPr>
      <w:r>
        <w:rPr>
          <w:noProof/>
        </w:rPr>
        <w:drawing>
          <wp:inline distT="0" distB="0" distL="0" distR="0" wp14:anchorId="5B069EFE" wp14:editId="612F38F7">
            <wp:extent cx="5274310" cy="3371215"/>
            <wp:effectExtent l="0" t="0" r="2540" b="635"/>
            <wp:docPr id="43250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2C154" w14:textId="0D17B004" w:rsidR="00181B37" w:rsidRPr="00300AF9" w:rsidRDefault="003D1443" w:rsidP="00181B3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0AF9">
        <w:rPr>
          <w:rFonts w:ascii="Times New Roman" w:hAnsi="Times New Roman" w:cs="Times New Roman"/>
          <w:b/>
          <w:bCs/>
          <w:color w:val="000000" w:themeColor="text1"/>
        </w:rPr>
        <w:t>Fig.S1.</w:t>
      </w:r>
      <w:r w:rsidRPr="00300AF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C7025D" w:rsidRPr="00300AF9">
        <w:rPr>
          <w:rFonts w:ascii="Times New Roman" w:hAnsi="Times New Roman" w:cs="Times New Roman" w:hint="eastAsia"/>
          <w:b/>
          <w:bCs/>
          <w:color w:val="000000" w:themeColor="text1"/>
        </w:rPr>
        <w:t>Lead exposure leads to mitochondrial dysfunction in HEI-OC1 cells.</w:t>
      </w:r>
      <w:r w:rsidR="00C7025D" w:rsidRPr="00300AF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C7025D" w:rsidRPr="00300A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="00540EA5" w:rsidRPr="00300A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ultrastructural morphology of </w:t>
      </w:r>
      <w:r w:rsidR="00540EA5" w:rsidRPr="00300A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I-OC1 cell</w:t>
      </w:r>
      <w:r w:rsidR="00540EA5" w:rsidRPr="00300A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ontrol group or </w:t>
      </w:r>
      <w:r w:rsidR="00540EA5" w:rsidRPr="00300A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="00540EA5" w:rsidRPr="00300A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d </w:t>
      </w:r>
      <w:r w:rsidR="00540EA5" w:rsidRPr="00300A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540EA5" w:rsidRPr="00300AF9">
        <w:rPr>
          <w:rFonts w:ascii="Times New Roman" w:hAnsi="Times New Roman" w:cs="Times New Roman"/>
          <w:color w:val="000000" w:themeColor="text1"/>
          <w:sz w:val="24"/>
          <w:szCs w:val="24"/>
        </w:rPr>
        <w:t>xposure group</w:t>
      </w:r>
      <w:r w:rsidR="00540EA5" w:rsidRPr="00300A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(B) </w:t>
      </w:r>
      <w:r w:rsidR="00C7025D" w:rsidRPr="00300A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presentative </w:t>
      </w:r>
      <w:r w:rsidR="00C7025D" w:rsidRPr="00300AF9">
        <w:rPr>
          <w:rFonts w:ascii="Times New Roman" w:hAnsi="Times New Roman" w:cs="Times New Roman"/>
          <w:color w:val="000000" w:themeColor="text1"/>
          <w:sz w:val="24"/>
          <w:szCs w:val="24"/>
        </w:rPr>
        <w:t>fluorescence</w:t>
      </w:r>
      <w:r w:rsidR="00C7025D" w:rsidRPr="00300A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mage of HEI-OC1 cell stained with JC-1. (C)</w:t>
      </w:r>
      <w:r w:rsidR="00D02251" w:rsidRPr="00300A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02251" w:rsidRPr="00300A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uantitative analysis of the fluorescence intensity of JC-1 in different treatment groups.</w:t>
      </w:r>
      <w:r w:rsidR="00181B37" w:rsidRPr="00300AF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181B37" w:rsidRPr="00300AF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*** </w:t>
      </w:r>
      <w:r w:rsidR="00181B37" w:rsidRPr="00300AF9"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="00181B37" w:rsidRPr="00300AF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&lt; 0.001. Scale in panel </w:t>
      </w:r>
      <w:r w:rsidR="00181B37" w:rsidRPr="00300AF9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A </w:t>
      </w:r>
      <w:r w:rsidR="00181B37" w:rsidRPr="00300AF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represents for </w:t>
      </w:r>
      <w:r w:rsidR="00300AF9" w:rsidRPr="00300AF9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1</w:t>
      </w:r>
      <w:r w:rsidR="00300AF9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181B37" w:rsidRPr="00300AF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300AF9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181B37" w:rsidRPr="00300AF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cale in panel</w:t>
      </w:r>
      <w:r w:rsidR="00300AF9" w:rsidRPr="00300AF9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B </w:t>
      </w:r>
      <w:r w:rsidR="00181B37" w:rsidRPr="00300AF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represents for </w:t>
      </w:r>
      <w:r w:rsidR="00300AF9" w:rsidRPr="00300AF9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20 </w:t>
      </w:r>
      <w:proofErr w:type="spellStart"/>
      <w:r w:rsidR="00181B37" w:rsidRPr="00300AF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181B37" w:rsidRPr="00300AF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. </w:t>
      </w:r>
    </w:p>
    <w:p w14:paraId="0DE6E109" w14:textId="6C0FB451" w:rsidR="00540EA5" w:rsidRPr="00181B37" w:rsidRDefault="00540EA5">
      <w:pPr>
        <w:rPr>
          <w:rFonts w:ascii="Times New Roman" w:hAnsi="Times New Roman" w:cs="Times New Roman" w:hint="eastAsia"/>
          <w:sz w:val="24"/>
          <w:szCs w:val="24"/>
        </w:rPr>
      </w:pPr>
    </w:p>
    <w:sectPr w:rsidR="00540EA5" w:rsidRPr="00181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77A8A" w14:textId="77777777" w:rsidR="008C164D" w:rsidRDefault="008C164D" w:rsidP="003D1443">
      <w:pPr>
        <w:rPr>
          <w:rFonts w:hint="eastAsia"/>
        </w:rPr>
      </w:pPr>
      <w:r>
        <w:separator/>
      </w:r>
    </w:p>
  </w:endnote>
  <w:endnote w:type="continuationSeparator" w:id="0">
    <w:p w14:paraId="63B5D31F" w14:textId="77777777" w:rsidR="008C164D" w:rsidRDefault="008C164D" w:rsidP="003D14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8080F" w14:textId="77777777" w:rsidR="008C164D" w:rsidRDefault="008C164D" w:rsidP="003D1443">
      <w:pPr>
        <w:rPr>
          <w:rFonts w:hint="eastAsia"/>
        </w:rPr>
      </w:pPr>
      <w:r>
        <w:separator/>
      </w:r>
    </w:p>
  </w:footnote>
  <w:footnote w:type="continuationSeparator" w:id="0">
    <w:p w14:paraId="4915EA57" w14:textId="77777777" w:rsidR="008C164D" w:rsidRDefault="008C164D" w:rsidP="003D14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A4"/>
    <w:rsid w:val="00181B37"/>
    <w:rsid w:val="002930A0"/>
    <w:rsid w:val="00300AF9"/>
    <w:rsid w:val="003360A4"/>
    <w:rsid w:val="0036292F"/>
    <w:rsid w:val="003D1443"/>
    <w:rsid w:val="00510293"/>
    <w:rsid w:val="00540EA5"/>
    <w:rsid w:val="006961C5"/>
    <w:rsid w:val="007A17E8"/>
    <w:rsid w:val="008C164D"/>
    <w:rsid w:val="0091096C"/>
    <w:rsid w:val="00C7025D"/>
    <w:rsid w:val="00D0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6F1F4C"/>
  <w15:chartTrackingRefBased/>
  <w15:docId w15:val="{FE8091D7-8C42-4242-89A6-90DB174BF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60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6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60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60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60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60A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60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60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60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60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6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6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60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60A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60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60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60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60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60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6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60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60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60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60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60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60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6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60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60A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14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14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1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1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2</Words>
  <Characters>373</Characters>
  <Application>Microsoft Office Word</Application>
  <DocSecurity>0</DocSecurity>
  <Lines>6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xu</dc:creator>
  <cp:keywords/>
  <dc:description/>
  <cp:lastModifiedBy>kai xu</cp:lastModifiedBy>
  <cp:revision>7</cp:revision>
  <dcterms:created xsi:type="dcterms:W3CDTF">2025-10-29T16:42:00Z</dcterms:created>
  <dcterms:modified xsi:type="dcterms:W3CDTF">2025-10-30T01:12:00Z</dcterms:modified>
</cp:coreProperties>
</file>